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A6C26" w14:textId="77777777" w:rsidR="00DD54E6" w:rsidRPr="009701B6" w:rsidRDefault="00DD54E6" w:rsidP="00DD54E6">
      <w:pPr>
        <w:rPr>
          <w:b/>
          <w:bCs/>
        </w:rPr>
      </w:pPr>
      <w:r w:rsidRPr="009701B6">
        <w:rPr>
          <w:b/>
          <w:bCs/>
        </w:rPr>
        <w:t>S2_Table</w:t>
      </w:r>
      <w:r>
        <w:rPr>
          <w:b/>
          <w:bCs/>
        </w:rPr>
        <w:t xml:space="preserve">. Docx </w:t>
      </w:r>
    </w:p>
    <w:p w14:paraId="2893BB0F" w14:textId="77777777" w:rsidR="00DD54E6" w:rsidRDefault="00DD54E6" w:rsidP="00DD54E6"/>
    <w:tbl>
      <w:tblPr>
        <w:tblpPr w:leftFromText="180" w:rightFromText="180" w:vertAnchor="text" w:horzAnchor="margin" w:tblpY="-168"/>
        <w:tblW w:w="9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43"/>
        <w:gridCol w:w="1229"/>
        <w:gridCol w:w="1619"/>
        <w:gridCol w:w="2245"/>
      </w:tblGrid>
      <w:tr w:rsidR="00DD54E6" w:rsidRPr="00AB6BC9" w14:paraId="08D30C7B" w14:textId="77777777" w:rsidTr="0023422F">
        <w:trPr>
          <w:cantSplit/>
          <w:trHeight w:val="317"/>
        </w:trPr>
        <w:tc>
          <w:tcPr>
            <w:tcW w:w="4440" w:type="dxa"/>
            <w:shd w:val="clear" w:color="auto" w:fill="FFFFFF"/>
            <w:vAlign w:val="bottom"/>
          </w:tcPr>
          <w:p w14:paraId="467BEC57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Variable                                                   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       </w:t>
            </w:r>
          </w:p>
        </w:tc>
        <w:tc>
          <w:tcPr>
            <w:tcW w:w="1230" w:type="dxa"/>
            <w:shd w:val="clear" w:color="auto" w:fill="FFFFFF"/>
            <w:vAlign w:val="bottom"/>
          </w:tcPr>
          <w:p w14:paraId="1B26A0C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1620" w:type="dxa"/>
            <w:shd w:val="clear" w:color="auto" w:fill="FFFFFF"/>
            <w:vAlign w:val="bottom"/>
          </w:tcPr>
          <w:p w14:paraId="33F367C2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AM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=150)</w:t>
            </w:r>
          </w:p>
        </w:tc>
        <w:tc>
          <w:tcPr>
            <w:tcW w:w="2246" w:type="dxa"/>
            <w:shd w:val="clear" w:color="auto" w:fill="FFFFFF"/>
          </w:tcPr>
          <w:p w14:paraId="1BE0596B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NNEB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N=170)</w:t>
            </w:r>
          </w:p>
        </w:tc>
      </w:tr>
      <w:tr w:rsidR="00DD54E6" w:rsidRPr="00AB6BC9" w14:paraId="12B244B1" w14:textId="77777777" w:rsidTr="0023422F">
        <w:trPr>
          <w:cantSplit/>
          <w:trHeight w:val="317"/>
        </w:trPr>
        <w:tc>
          <w:tcPr>
            <w:tcW w:w="4444" w:type="dxa"/>
            <w:vMerge w:val="restart"/>
            <w:shd w:val="clear" w:color="auto" w:fill="FFFFFF"/>
          </w:tcPr>
          <w:p w14:paraId="23927D6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5E1FDD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pose of catch</w:t>
            </w:r>
          </w:p>
          <w:p w14:paraId="09D4BD2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1699860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0B07637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5803FE6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tch quantity changes (over the past 5 years)</w:t>
            </w:r>
          </w:p>
          <w:p w14:paraId="142028B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0C66C8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473EBA3B" w14:textId="77777777" w:rsidR="00DD54E6" w:rsidRPr="00AB6BC9" w:rsidRDefault="00DD54E6" w:rsidP="0023422F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C7B49F1" w14:textId="77777777" w:rsidR="00DD54E6" w:rsidRPr="00AB6BC9" w:rsidRDefault="00DD54E6" w:rsidP="0023422F">
            <w:pPr>
              <w:ind w:firstLine="720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30D07A98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ommercial</w:t>
            </w:r>
          </w:p>
        </w:tc>
        <w:tc>
          <w:tcPr>
            <w:tcW w:w="1620" w:type="dxa"/>
            <w:shd w:val="clear" w:color="auto" w:fill="FFFFFF"/>
          </w:tcPr>
          <w:p w14:paraId="48FBDD1B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015E1E0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1F4AB659" w14:textId="77777777" w:rsidTr="0023422F">
        <w:trPr>
          <w:cantSplit/>
          <w:trHeight w:val="353"/>
        </w:trPr>
        <w:tc>
          <w:tcPr>
            <w:tcW w:w="4444" w:type="dxa"/>
            <w:vMerge/>
            <w:shd w:val="clear" w:color="auto" w:fill="FFFFFF"/>
          </w:tcPr>
          <w:p w14:paraId="5C01E77B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501A5354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omestic </w:t>
            </w:r>
          </w:p>
        </w:tc>
        <w:tc>
          <w:tcPr>
            <w:tcW w:w="1620" w:type="dxa"/>
            <w:shd w:val="clear" w:color="auto" w:fill="FFFFFF"/>
          </w:tcPr>
          <w:p w14:paraId="1CFBA66B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(0)</w:t>
            </w:r>
          </w:p>
        </w:tc>
        <w:tc>
          <w:tcPr>
            <w:tcW w:w="2246" w:type="dxa"/>
            <w:shd w:val="clear" w:color="auto" w:fill="FFFFFF"/>
          </w:tcPr>
          <w:p w14:paraId="7D2C15B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(0)</w:t>
            </w:r>
          </w:p>
        </w:tc>
      </w:tr>
      <w:tr w:rsidR="00DD54E6" w:rsidRPr="00AB6BC9" w14:paraId="1B592128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1042414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58CF55E6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251F443B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6" w:type="dxa"/>
            <w:shd w:val="clear" w:color="auto" w:fill="FFFFFF"/>
            <w:vAlign w:val="center"/>
          </w:tcPr>
          <w:p w14:paraId="3B893F96" w14:textId="77777777" w:rsidR="00DD54E6" w:rsidRPr="00AB6BC9" w:rsidRDefault="00DD54E6" w:rsidP="0023422F">
            <w:pPr>
              <w:spacing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54E6" w:rsidRPr="00AB6BC9" w14:paraId="2E1F3E64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4559AFD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1CBB4FF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rease</w:t>
            </w:r>
          </w:p>
        </w:tc>
        <w:tc>
          <w:tcPr>
            <w:tcW w:w="1620" w:type="dxa"/>
            <w:shd w:val="clear" w:color="auto" w:fill="FFFFFF"/>
          </w:tcPr>
          <w:p w14:paraId="58F7FC3E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3C94A8DF" w14:textId="77777777" w:rsidR="00DD54E6" w:rsidRPr="00AB6BC9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4(</w:t>
            </w: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0DD9C1E3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7FA951D3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1DB50124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change</w:t>
            </w:r>
          </w:p>
        </w:tc>
        <w:tc>
          <w:tcPr>
            <w:tcW w:w="1620" w:type="dxa"/>
            <w:shd w:val="clear" w:color="auto" w:fill="FFFFFF"/>
          </w:tcPr>
          <w:p w14:paraId="43F994B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58CB6475" w14:textId="77777777" w:rsidR="00DD54E6" w:rsidRPr="00AB6BC9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(</w:t>
            </w: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556D0DF4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75EFCBB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0B676322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crease </w:t>
            </w:r>
          </w:p>
        </w:tc>
        <w:tc>
          <w:tcPr>
            <w:tcW w:w="1620" w:type="dxa"/>
            <w:shd w:val="clear" w:color="auto" w:fill="FFFFFF"/>
          </w:tcPr>
          <w:p w14:paraId="1852CA9F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3B34033D" w14:textId="77777777" w:rsidR="00DD54E6" w:rsidRPr="00AB6BC9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60(</w:t>
            </w: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4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3F37D4CD" w14:textId="77777777" w:rsidTr="0023422F">
        <w:trPr>
          <w:cantSplit/>
          <w:trHeight w:val="20"/>
        </w:trPr>
        <w:tc>
          <w:tcPr>
            <w:tcW w:w="4444" w:type="dxa"/>
            <w:vMerge w:val="restart"/>
            <w:shd w:val="clear" w:color="auto" w:fill="FFFFFF"/>
          </w:tcPr>
          <w:p w14:paraId="53BD3ED4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ome changes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 over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he past 5 years)</w:t>
            </w:r>
          </w:p>
        </w:tc>
        <w:tc>
          <w:tcPr>
            <w:tcW w:w="1226" w:type="dxa"/>
            <w:shd w:val="clear" w:color="auto" w:fill="FFFFFF"/>
          </w:tcPr>
          <w:p w14:paraId="1E202827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52B1318A" w14:textId="77777777" w:rsidR="00DD54E6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6" w:type="dxa"/>
            <w:shd w:val="clear" w:color="auto" w:fill="FFFFFF"/>
          </w:tcPr>
          <w:p w14:paraId="72C65F02" w14:textId="77777777" w:rsidR="00DD54E6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54E6" w:rsidRPr="00AB6BC9" w14:paraId="04781922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5BEB86B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759C67A2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igher </w:t>
            </w:r>
          </w:p>
        </w:tc>
        <w:tc>
          <w:tcPr>
            <w:tcW w:w="1620" w:type="dxa"/>
            <w:shd w:val="clear" w:color="auto" w:fill="FFFFFF"/>
          </w:tcPr>
          <w:p w14:paraId="0C40986F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25248110" w14:textId="77777777" w:rsidR="00DD54E6" w:rsidRPr="00AB6BC9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(</w:t>
            </w: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4B54D702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0E68EA6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69F5E622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change </w:t>
            </w:r>
          </w:p>
        </w:tc>
        <w:tc>
          <w:tcPr>
            <w:tcW w:w="1620" w:type="dxa"/>
            <w:shd w:val="clear" w:color="auto" w:fill="FFFFFF"/>
          </w:tcPr>
          <w:p w14:paraId="198A8956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72C359B1" w14:textId="77777777" w:rsidR="00DD54E6" w:rsidRPr="00AB6BC9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(</w:t>
            </w: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6D751069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10C93D5F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13443098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Lower </w:t>
            </w:r>
          </w:p>
        </w:tc>
        <w:tc>
          <w:tcPr>
            <w:tcW w:w="1620" w:type="dxa"/>
            <w:shd w:val="clear" w:color="auto" w:fill="FFFFFF"/>
          </w:tcPr>
          <w:p w14:paraId="3A08EAD8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03264015" w14:textId="77777777" w:rsidR="00DD54E6" w:rsidRPr="00AB6BC9" w:rsidRDefault="00DD54E6" w:rsidP="0023422F">
            <w:pPr>
              <w:spacing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58(</w:t>
            </w:r>
            <w:r w:rsidRPr="00AB6BC9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3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46083461" w14:textId="77777777" w:rsidTr="0023422F">
        <w:trPr>
          <w:cantSplit/>
          <w:trHeight w:val="20"/>
        </w:trPr>
        <w:tc>
          <w:tcPr>
            <w:tcW w:w="4444" w:type="dxa"/>
            <w:vMerge/>
            <w:shd w:val="clear" w:color="auto" w:fill="FFFFFF"/>
          </w:tcPr>
          <w:p w14:paraId="3F03817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048B4DD7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  <w:vAlign w:val="center"/>
          </w:tcPr>
          <w:p w14:paraId="6F35D1C6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6" w:type="dxa"/>
            <w:shd w:val="clear" w:color="auto" w:fill="FFFFFF"/>
            <w:vAlign w:val="center"/>
          </w:tcPr>
          <w:p w14:paraId="7EBD7A42" w14:textId="77777777" w:rsidR="00DD54E6" w:rsidRPr="00AB6BC9" w:rsidRDefault="00DD54E6" w:rsidP="0023422F">
            <w:pPr>
              <w:spacing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54E6" w:rsidRPr="00AB6BC9" w14:paraId="790E7734" w14:textId="77777777" w:rsidTr="0023422F">
        <w:trPr>
          <w:cantSplit/>
          <w:trHeight w:val="634"/>
        </w:trPr>
        <w:tc>
          <w:tcPr>
            <w:tcW w:w="4444" w:type="dxa"/>
            <w:vMerge w:val="restart"/>
            <w:shd w:val="clear" w:color="auto" w:fill="FFFFFF"/>
          </w:tcPr>
          <w:p w14:paraId="43CE5790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long have you been fishing?</w:t>
            </w:r>
          </w:p>
        </w:tc>
        <w:tc>
          <w:tcPr>
            <w:tcW w:w="1226" w:type="dxa"/>
            <w:shd w:val="clear" w:color="auto" w:fill="FFFFFF"/>
          </w:tcPr>
          <w:p w14:paraId="5E01FF7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ss than 5 years</w:t>
            </w:r>
          </w:p>
        </w:tc>
        <w:tc>
          <w:tcPr>
            <w:tcW w:w="1620" w:type="dxa"/>
            <w:shd w:val="clear" w:color="auto" w:fill="FFFFFF"/>
          </w:tcPr>
          <w:p w14:paraId="0DB31F87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2BCD2B9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6C63426F" w14:textId="77777777" w:rsidTr="0023422F">
        <w:trPr>
          <w:cantSplit/>
          <w:trHeight w:val="336"/>
        </w:trPr>
        <w:tc>
          <w:tcPr>
            <w:tcW w:w="4444" w:type="dxa"/>
            <w:vMerge/>
            <w:shd w:val="clear" w:color="auto" w:fill="FFFFFF"/>
          </w:tcPr>
          <w:p w14:paraId="3AFFF1F0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07F15B5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to 10 years</w:t>
            </w:r>
          </w:p>
        </w:tc>
        <w:tc>
          <w:tcPr>
            <w:tcW w:w="1620" w:type="dxa"/>
            <w:shd w:val="clear" w:color="auto" w:fill="FFFFFF"/>
          </w:tcPr>
          <w:p w14:paraId="514988DF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0D14A74F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33DD8E0D" w14:textId="77777777" w:rsidTr="0023422F">
        <w:trPr>
          <w:cantSplit/>
          <w:trHeight w:val="317"/>
        </w:trPr>
        <w:tc>
          <w:tcPr>
            <w:tcW w:w="4444" w:type="dxa"/>
            <w:vMerge/>
            <w:shd w:val="clear" w:color="auto" w:fill="FFFFFF"/>
          </w:tcPr>
          <w:p w14:paraId="36F89A21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7A3DBCED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to 15 years</w:t>
            </w:r>
          </w:p>
        </w:tc>
        <w:tc>
          <w:tcPr>
            <w:tcW w:w="1620" w:type="dxa"/>
            <w:shd w:val="clear" w:color="auto" w:fill="FFFFFF"/>
          </w:tcPr>
          <w:p w14:paraId="2D85C13E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7F5325C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4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2D8182C6" w14:textId="77777777" w:rsidTr="0023422F">
        <w:trPr>
          <w:cantSplit/>
          <w:trHeight w:val="634"/>
        </w:trPr>
        <w:tc>
          <w:tcPr>
            <w:tcW w:w="4444" w:type="dxa"/>
            <w:vMerge/>
            <w:shd w:val="clear" w:color="auto" w:fill="FFFFFF"/>
          </w:tcPr>
          <w:p w14:paraId="559F5047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5BD79F8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 15 years</w:t>
            </w:r>
          </w:p>
        </w:tc>
        <w:tc>
          <w:tcPr>
            <w:tcW w:w="1620" w:type="dxa"/>
            <w:shd w:val="clear" w:color="auto" w:fill="FFFFFF"/>
          </w:tcPr>
          <w:p w14:paraId="7A10529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5F3E36F0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6" w:type="dxa"/>
            <w:shd w:val="clear" w:color="auto" w:fill="FFFFFF"/>
          </w:tcPr>
          <w:p w14:paraId="70CE703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3AB42F2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D54E6" w:rsidRPr="00AB6BC9" w14:paraId="09701516" w14:textId="77777777" w:rsidTr="0023422F">
        <w:trPr>
          <w:cantSplit/>
          <w:trHeight w:val="634"/>
        </w:trPr>
        <w:tc>
          <w:tcPr>
            <w:tcW w:w="4444" w:type="dxa"/>
            <w:shd w:val="clear" w:color="auto" w:fill="FFFFFF"/>
          </w:tcPr>
          <w:p w14:paraId="5C82A1B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 you have other jobs besides fishing?</w:t>
            </w:r>
          </w:p>
          <w:p w14:paraId="1A830E1A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0C0B16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6B624123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3369C690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  <w:p w14:paraId="7BF35D0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  <w:p w14:paraId="4245944A" w14:textId="77777777" w:rsidR="00DD54E6" w:rsidRPr="00AB6BC9" w:rsidRDefault="00DD54E6" w:rsidP="0023422F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shd w:val="clear" w:color="auto" w:fill="FFFFFF"/>
          </w:tcPr>
          <w:p w14:paraId="0256A956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51AB028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2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288D27C0" w14:textId="77777777" w:rsidR="00DD54E6" w:rsidRPr="00AB6BC9" w:rsidRDefault="00DD54E6" w:rsidP="0023422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6" w:type="dxa"/>
            <w:shd w:val="clear" w:color="auto" w:fill="FFFFFF"/>
          </w:tcPr>
          <w:p w14:paraId="4A3AC36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4B66E0F1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.5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44D062EE" w14:textId="77777777" w:rsidR="00DD54E6" w:rsidRPr="00AB6BC9" w:rsidRDefault="00DD54E6" w:rsidP="0023422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D54E6" w:rsidRPr="00AB6BC9" w14:paraId="4C9C68CC" w14:textId="77777777" w:rsidTr="0023422F">
        <w:trPr>
          <w:cantSplit/>
          <w:trHeight w:val="336"/>
        </w:trPr>
        <w:tc>
          <w:tcPr>
            <w:tcW w:w="4444" w:type="dxa"/>
            <w:vMerge w:val="restart"/>
            <w:shd w:val="clear" w:color="auto" w:fill="FFFFFF"/>
          </w:tcPr>
          <w:p w14:paraId="2BE5B18E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s the increase in fuel prices in any way affected your business operation?</w:t>
            </w:r>
          </w:p>
        </w:tc>
        <w:tc>
          <w:tcPr>
            <w:tcW w:w="1226" w:type="dxa"/>
            <w:shd w:val="clear" w:color="auto" w:fill="FFFFFF"/>
          </w:tcPr>
          <w:p w14:paraId="25D94FC8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620" w:type="dxa"/>
            <w:shd w:val="clear" w:color="auto" w:fill="FFFFFF"/>
          </w:tcPr>
          <w:p w14:paraId="1CD6722B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46" w:type="dxa"/>
            <w:shd w:val="clear" w:color="auto" w:fill="FFFFFF"/>
          </w:tcPr>
          <w:p w14:paraId="69E68C2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7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DD54E6" w:rsidRPr="00AB6BC9" w14:paraId="4E1F4974" w14:textId="77777777" w:rsidTr="0023422F">
        <w:trPr>
          <w:cantSplit/>
          <w:trHeight w:val="634"/>
        </w:trPr>
        <w:tc>
          <w:tcPr>
            <w:tcW w:w="4444" w:type="dxa"/>
            <w:vMerge/>
            <w:shd w:val="clear" w:color="auto" w:fill="FFFFFF"/>
          </w:tcPr>
          <w:p w14:paraId="276D3AC5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26" w:type="dxa"/>
            <w:shd w:val="clear" w:color="auto" w:fill="FFFFFF"/>
          </w:tcPr>
          <w:p w14:paraId="2474572F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620" w:type="dxa"/>
            <w:shd w:val="clear" w:color="auto" w:fill="FFFFFF"/>
          </w:tcPr>
          <w:p w14:paraId="1E4161B8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  <w:p w14:paraId="4D4E99CC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46" w:type="dxa"/>
            <w:shd w:val="clear" w:color="auto" w:fill="FFFFFF"/>
          </w:tcPr>
          <w:p w14:paraId="5B6F0BA9" w14:textId="77777777" w:rsidR="00DD54E6" w:rsidRPr="00AB6BC9" w:rsidRDefault="00DD54E6" w:rsidP="0023422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(</w:t>
            </w:r>
            <w:r w:rsidRPr="00AB6BC9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</w:tbl>
    <w:p w14:paraId="2151D909" w14:textId="77777777" w:rsidR="00DD54E6" w:rsidRDefault="00DD54E6" w:rsidP="00DD54E6">
      <w:pPr>
        <w:jc w:val="center"/>
      </w:pPr>
    </w:p>
    <w:p w14:paraId="4A659535" w14:textId="77777777" w:rsidR="00DD54E6" w:rsidRDefault="00DD54E6"/>
    <w:sectPr w:rsidR="00DD5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4E6"/>
    <w:rsid w:val="0013284E"/>
    <w:rsid w:val="00DD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83093"/>
  <w15:chartTrackingRefBased/>
  <w15:docId w15:val="{72E0FCC1-6D46-4AFA-BA21-7837FB00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owusu</dc:creator>
  <cp:keywords/>
  <dc:description/>
  <cp:lastModifiedBy>victor owusu</cp:lastModifiedBy>
  <cp:revision>1</cp:revision>
  <dcterms:created xsi:type="dcterms:W3CDTF">2024-12-31T06:13:00Z</dcterms:created>
  <dcterms:modified xsi:type="dcterms:W3CDTF">2024-12-31T06:16:00Z</dcterms:modified>
</cp:coreProperties>
</file>